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F4C" w:rsidRPr="00A62120" w:rsidRDefault="00B44A53">
      <w:pPr>
        <w:rPr>
          <w:rFonts w:ascii="Times New Roman" w:hAnsi="Times New Roman" w:cs="Times New Roman"/>
          <w:szCs w:val="21"/>
        </w:rPr>
      </w:pPr>
      <w:r w:rsidRPr="00A62120">
        <w:rPr>
          <w:rFonts w:ascii="Times New Roman" w:hAnsi="Times New Roman" w:cs="Times New Roman"/>
          <w:szCs w:val="21"/>
        </w:rPr>
        <w:t>Table S</w:t>
      </w:r>
      <w:r w:rsidR="00505765" w:rsidRPr="00A62120">
        <w:rPr>
          <w:rFonts w:ascii="Times New Roman" w:hAnsi="Times New Roman" w:cs="Times New Roman"/>
          <w:szCs w:val="21"/>
        </w:rPr>
        <w:t>2</w:t>
      </w:r>
      <w:r w:rsidRPr="00A62120">
        <w:rPr>
          <w:rFonts w:ascii="Times New Roman" w:hAnsi="Times New Roman" w:cs="Times New Roman"/>
          <w:szCs w:val="21"/>
        </w:rPr>
        <w:t xml:space="preserve"> </w:t>
      </w:r>
      <w:r w:rsidR="00505765" w:rsidRPr="00A62120">
        <w:rPr>
          <w:rFonts w:ascii="Times New Roman" w:hAnsi="Times New Roman" w:cs="Times New Roman"/>
          <w:szCs w:val="21"/>
        </w:rPr>
        <w:t>Genomic alterations i</w:t>
      </w:r>
      <w:r w:rsidR="00B535BD">
        <w:rPr>
          <w:rFonts w:ascii="Times New Roman" w:hAnsi="Times New Roman" w:cs="Times New Roman"/>
          <w:szCs w:val="21"/>
        </w:rPr>
        <w:t>n patients with different smoki</w:t>
      </w:r>
      <w:r w:rsidR="00505765" w:rsidRPr="00A62120">
        <w:rPr>
          <w:rFonts w:ascii="Times New Roman" w:hAnsi="Times New Roman" w:cs="Times New Roman"/>
          <w:szCs w:val="21"/>
        </w:rPr>
        <w:t>ng statu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1498"/>
        <w:gridCol w:w="1715"/>
        <w:gridCol w:w="1081"/>
        <w:gridCol w:w="1499"/>
        <w:gridCol w:w="1715"/>
      </w:tblGrid>
      <w:tr w:rsidR="00505765" w:rsidRPr="00A62120" w:rsidTr="00505765">
        <w:trPr>
          <w:trHeight w:val="270"/>
          <w:tblHeader/>
        </w:trPr>
        <w:tc>
          <w:tcPr>
            <w:tcW w:w="247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252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smoking</w:t>
            </w:r>
          </w:p>
        </w:tc>
      </w:tr>
      <w:tr w:rsidR="00505765" w:rsidRPr="00A62120" w:rsidTr="00505765">
        <w:trPr>
          <w:trHeight w:val="270"/>
          <w:tblHeader/>
        </w:trPr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teration Number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tional Frequency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teration Number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tional Frequency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86%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45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7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14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M1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P1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H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K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9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L1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7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AP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MT2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L1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K1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P1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7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7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K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TA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7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R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P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RCA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CA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T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E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2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S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35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AS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MT2D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9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M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1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TD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MT2D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TA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C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FRP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E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O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P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M1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IT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OX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AC9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NK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AP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MT2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T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P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C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D1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H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D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O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XL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1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CN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MT3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RM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BB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K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KZF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L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TO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L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MS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OR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K1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CH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F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G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O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RK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BEC3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CN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D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D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N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CA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GRA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F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D1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D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1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K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XL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BBP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D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L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MT3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FI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D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D1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DK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A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BBP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HB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R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L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MK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B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3K1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H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H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C1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NC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NCD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CH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S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P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GF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AC9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2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ZTR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E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C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2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3K1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5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M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H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PO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N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X1T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TBP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D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CH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NK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CH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P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P2R1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CI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217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BP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L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CTO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T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IT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X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AF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X1T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EF1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H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EF17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F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EF2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X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EF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X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H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217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70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CA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B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D1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DI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X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XIN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2M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2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M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CA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P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LF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L4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F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2D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D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R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ER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79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MT3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YD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LD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7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R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BB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ER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BB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V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T1L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V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SY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V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BB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WSR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CC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35</w:t>
            </w: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RG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46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FI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NC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V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NC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V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NCD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NCF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NCM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NCG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XW7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NCL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V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9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CN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T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S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AS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I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N2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T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K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S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A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PP4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N2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S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T6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F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M5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3B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L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PP4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T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K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I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M5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2K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M5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2K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1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P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N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ZTR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T1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I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C1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3K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OA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T1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D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AP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RK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YH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ALB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L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RM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D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OA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OR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T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R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CG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S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CH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G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X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RK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SS8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RK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CH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N1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X5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X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51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GFR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K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2G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TBP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TD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3B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G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D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S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RCB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X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SS8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SF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CH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18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KI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F7L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5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54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K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R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6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F7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O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3L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C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P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K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X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GLL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C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3B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O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P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XRCC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IT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RCA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75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空白</w:t>
            </w: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N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X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E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E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BR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E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PRSS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1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SF1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6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C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HR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PAN3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2AF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E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RN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1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  <w:tr w:rsidR="00505765" w:rsidRPr="00A62120" w:rsidTr="00505765">
        <w:trPr>
          <w:trHeight w:val="27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AP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505765" w:rsidRPr="00A62120" w:rsidRDefault="00505765" w:rsidP="005057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2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%</w:t>
            </w:r>
          </w:p>
        </w:tc>
      </w:tr>
    </w:tbl>
    <w:p w:rsidR="00B44A53" w:rsidRPr="00A62120" w:rsidRDefault="00B44A53">
      <w:pPr>
        <w:rPr>
          <w:rFonts w:ascii="Times New Roman" w:hAnsi="Times New Roman" w:cs="Times New Roman"/>
          <w:szCs w:val="21"/>
        </w:rPr>
      </w:pPr>
    </w:p>
    <w:sectPr w:rsidR="00B44A53" w:rsidRPr="00A62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0C47" w:rsidRDefault="00260C47" w:rsidP="00B44A53">
      <w:r>
        <w:separator/>
      </w:r>
    </w:p>
  </w:endnote>
  <w:endnote w:type="continuationSeparator" w:id="0">
    <w:p w:rsidR="00260C47" w:rsidRDefault="00260C47" w:rsidP="00B44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0C47" w:rsidRDefault="00260C47" w:rsidP="00B44A53">
      <w:r>
        <w:separator/>
      </w:r>
    </w:p>
  </w:footnote>
  <w:footnote w:type="continuationSeparator" w:id="0">
    <w:p w:rsidR="00260C47" w:rsidRDefault="00260C47" w:rsidP="00B44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713"/>
    <w:rsid w:val="00065E82"/>
    <w:rsid w:val="00260C47"/>
    <w:rsid w:val="00400591"/>
    <w:rsid w:val="00505765"/>
    <w:rsid w:val="00720713"/>
    <w:rsid w:val="00730866"/>
    <w:rsid w:val="008532B5"/>
    <w:rsid w:val="00A62120"/>
    <w:rsid w:val="00B44A53"/>
    <w:rsid w:val="00B535BD"/>
    <w:rsid w:val="00E7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28A40E7-D15E-42D7-AC89-E604B121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4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4A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4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4A5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44A53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44A53"/>
    <w:rPr>
      <w:color w:val="800080"/>
      <w:u w:val="single"/>
    </w:rPr>
  </w:style>
  <w:style w:type="paragraph" w:customStyle="1" w:styleId="font5">
    <w:name w:val="font5"/>
    <w:basedOn w:val="a"/>
    <w:rsid w:val="00B44A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B44A5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50576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3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01</Words>
  <Characters>5707</Characters>
  <Application>Microsoft Office Word</Application>
  <DocSecurity>0</DocSecurity>
  <Lines>47</Lines>
  <Paragraphs>13</Paragraphs>
  <ScaleCrop>false</ScaleCrop>
  <Company/>
  <LinksUpToDate>false</LinksUpToDate>
  <CharactersWithSpaces>6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xiaoliang</dc:creator>
  <cp:lastModifiedBy>史晓亮</cp:lastModifiedBy>
  <cp:revision>5</cp:revision>
  <dcterms:created xsi:type="dcterms:W3CDTF">2020-03-10T06:55:00Z</dcterms:created>
  <dcterms:modified xsi:type="dcterms:W3CDTF">2020-04-08T08:34:00Z</dcterms:modified>
</cp:coreProperties>
</file>